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B01BA" w14:textId="625AC64D" w:rsidR="0078151A" w:rsidRPr="00397F85" w:rsidRDefault="00CB1220" w:rsidP="0078151A">
      <w:pPr>
        <w:rPr>
          <w:lang w:val="en-US"/>
        </w:rPr>
      </w:pPr>
      <w:r>
        <w:rPr>
          <w:lang w:val="en-US"/>
        </w:rPr>
        <w:t xml:space="preserve">Table </w:t>
      </w:r>
      <w:r w:rsidR="0078151A">
        <w:rPr>
          <w:lang w:val="en-US"/>
        </w:rPr>
        <w:t>S</w:t>
      </w:r>
      <w:r w:rsidR="006D029C">
        <w:rPr>
          <w:lang w:val="en-US"/>
        </w:rPr>
        <w:t>7</w:t>
      </w:r>
      <w:r w:rsidR="0078151A">
        <w:rPr>
          <w:lang w:val="en-US"/>
        </w:rPr>
        <w:t>. Sensitivity of TUBEX</w:t>
      </w:r>
      <w:r w:rsidR="00397F85">
        <w:rPr>
          <w:lang w:val="en-US"/>
        </w:rPr>
        <w:t xml:space="preserve"> </w:t>
      </w:r>
      <w:r w:rsidR="0078151A">
        <w:rPr>
          <w:lang w:val="en-US"/>
        </w:rPr>
        <w:t>TF</w:t>
      </w:r>
      <w:r w:rsidR="005F6133">
        <w:rPr>
          <w:lang w:val="en-US"/>
        </w:rPr>
        <w:t xml:space="preserve"> in </w:t>
      </w:r>
      <w:r w:rsidR="00397F85">
        <w:rPr>
          <w:i/>
          <w:iCs/>
          <w:lang w:val="en-US"/>
        </w:rPr>
        <w:t xml:space="preserve">S. </w:t>
      </w:r>
      <w:r w:rsidR="00397F85">
        <w:rPr>
          <w:lang w:val="en-US"/>
        </w:rPr>
        <w:t xml:space="preserve">Typhi and </w:t>
      </w:r>
      <w:r w:rsidR="00397F85">
        <w:rPr>
          <w:i/>
          <w:iCs/>
          <w:lang w:val="en-US"/>
        </w:rPr>
        <w:t xml:space="preserve">S. </w:t>
      </w:r>
      <w:r w:rsidR="00397F85">
        <w:rPr>
          <w:lang w:val="en-US"/>
        </w:rPr>
        <w:t>Paratyphi cases</w:t>
      </w:r>
    </w:p>
    <w:tbl>
      <w:tblPr>
        <w:tblW w:w="119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9"/>
        <w:gridCol w:w="3351"/>
        <w:gridCol w:w="3420"/>
        <w:gridCol w:w="3420"/>
      </w:tblGrid>
      <w:tr w:rsidR="00204DD5" w:rsidRPr="00200AAE" w14:paraId="7623A47D" w14:textId="5BCF5BE7" w:rsidTr="00204DD5">
        <w:trPr>
          <w:trHeight w:val="20"/>
        </w:trPr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E7695" w14:textId="77777777" w:rsidR="00204DD5" w:rsidRPr="00200AAE" w:rsidRDefault="00204DD5" w:rsidP="00204DD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3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80FF0" w14:textId="651299DC" w:rsidR="00204DD5" w:rsidRPr="00200AAE" w:rsidRDefault="00204DD5" w:rsidP="00204DD5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Sensitivity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in </w:t>
            </w:r>
            <w:r w:rsidRPr="00204DD5">
              <w:rPr>
                <w:b/>
                <w:bCs/>
                <w:i/>
                <w:iCs/>
                <w:sz w:val="18"/>
                <w:szCs w:val="18"/>
                <w:lang w:val="en-US"/>
              </w:rPr>
              <w:t>Salmonella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Typhi cases</w:t>
            </w:r>
          </w:p>
        </w:tc>
        <w:tc>
          <w:tcPr>
            <w:tcW w:w="3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853E8" w14:textId="5008B3B6" w:rsidR="00204DD5" w:rsidRPr="00204DD5" w:rsidRDefault="00204DD5" w:rsidP="00204DD5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Sensitivity in </w:t>
            </w: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Salmonella </w:t>
            </w:r>
            <w:r>
              <w:rPr>
                <w:b/>
                <w:bCs/>
                <w:sz w:val="18"/>
                <w:szCs w:val="18"/>
                <w:lang w:val="en-US"/>
              </w:rPr>
              <w:t>Paratyphi cases</w:t>
            </w:r>
          </w:p>
        </w:tc>
        <w:tc>
          <w:tcPr>
            <w:tcW w:w="3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01435C58" w14:textId="31D5C704" w:rsidR="00204DD5" w:rsidRDefault="00204DD5" w:rsidP="00204DD5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Sensitivity in </w:t>
            </w: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Salmonella </w:t>
            </w:r>
            <w:r>
              <w:rPr>
                <w:b/>
                <w:bCs/>
                <w:sz w:val="18"/>
                <w:szCs w:val="18"/>
                <w:lang w:val="en-US"/>
              </w:rPr>
              <w:t>spp. cases</w:t>
            </w:r>
          </w:p>
        </w:tc>
      </w:tr>
      <w:tr w:rsidR="00204DD5" w:rsidRPr="00200AAE" w14:paraId="54A075CA" w14:textId="1B682B9D" w:rsidTr="00204DD5">
        <w:trPr>
          <w:trHeight w:val="20"/>
        </w:trPr>
        <w:tc>
          <w:tcPr>
            <w:tcW w:w="177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6A4246" w14:textId="4B7972E9" w:rsidR="00204DD5" w:rsidRPr="00200AAE" w:rsidRDefault="00204DD5" w:rsidP="00204DD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TUBEX TF score ≥4</w:t>
            </w:r>
          </w:p>
        </w:tc>
        <w:tc>
          <w:tcPr>
            <w:tcW w:w="335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7D62CE" w14:textId="01320576" w:rsidR="00204DD5" w:rsidRPr="00200AAE" w:rsidRDefault="00204DD5" w:rsidP="00204DD5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/30 (100)</w:t>
            </w:r>
          </w:p>
        </w:tc>
        <w:tc>
          <w:tcPr>
            <w:tcW w:w="342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44377A" w14:textId="4D929DB1" w:rsidR="00204DD5" w:rsidRPr="00200AAE" w:rsidRDefault="00204DD5" w:rsidP="00204DD5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9 (88.9)</w:t>
            </w:r>
          </w:p>
        </w:tc>
        <w:tc>
          <w:tcPr>
            <w:tcW w:w="342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A17824B" w14:textId="345582E1" w:rsidR="00204DD5" w:rsidRPr="00200AAE" w:rsidRDefault="00204DD5" w:rsidP="00204DD5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2 (100)</w:t>
            </w:r>
          </w:p>
        </w:tc>
      </w:tr>
      <w:tr w:rsidR="00204DD5" w:rsidRPr="00200AAE" w14:paraId="14CD8440" w14:textId="594BC9D0" w:rsidTr="00204DD5">
        <w:trPr>
          <w:trHeight w:val="20"/>
        </w:trPr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D399DB" w14:textId="67870191" w:rsidR="00204DD5" w:rsidRPr="00200AAE" w:rsidRDefault="00204DD5" w:rsidP="00204DD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TUBEX TF score ≥6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C22760" w14:textId="645488F5" w:rsidR="00204DD5" w:rsidRPr="00200AAE" w:rsidRDefault="00204DD5" w:rsidP="00204DD5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/30 (73.3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6D45EC" w14:textId="712FB845" w:rsidR="00204DD5" w:rsidRPr="00200AAE" w:rsidRDefault="00204DD5" w:rsidP="00204DD5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9 (66.7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ABA48" w14:textId="1150C536" w:rsidR="00204DD5" w:rsidRPr="00200AAE" w:rsidRDefault="001E4531" w:rsidP="00204DD5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</w:t>
            </w:r>
            <w:r w:rsidR="00204DD5">
              <w:rPr>
                <w:sz w:val="18"/>
                <w:szCs w:val="18"/>
                <w:lang w:val="en-US"/>
              </w:rPr>
              <w:t xml:space="preserve"> (50)</w:t>
            </w:r>
          </w:p>
        </w:tc>
      </w:tr>
    </w:tbl>
    <w:p w14:paraId="380FDFE9" w14:textId="7E33EDD8" w:rsidR="00CD712A" w:rsidRPr="0078151A" w:rsidRDefault="0078151A" w:rsidP="0078151A">
      <w:r>
        <w:rPr>
          <w:lang w:val="en-US"/>
        </w:rPr>
        <w:t>Notes: Results are shown as number of positive results/number of samples tested (percentage).</w:t>
      </w:r>
    </w:p>
    <w:sectPr w:rsidR="00CD712A" w:rsidRPr="0078151A" w:rsidSect="001E05C0">
      <w:pgSz w:w="16840" w:h="11920" w:orient="landscape"/>
      <w:pgMar w:top="2275" w:right="1699" w:bottom="1699" w:left="227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3E8"/>
    <w:rsid w:val="000140E6"/>
    <w:rsid w:val="001E05C0"/>
    <w:rsid w:val="001E4531"/>
    <w:rsid w:val="001F6565"/>
    <w:rsid w:val="00204DD5"/>
    <w:rsid w:val="002C2C94"/>
    <w:rsid w:val="003317CC"/>
    <w:rsid w:val="00397F85"/>
    <w:rsid w:val="00462CDE"/>
    <w:rsid w:val="004A4BD9"/>
    <w:rsid w:val="005F6133"/>
    <w:rsid w:val="006D029C"/>
    <w:rsid w:val="00715FB1"/>
    <w:rsid w:val="0078151A"/>
    <w:rsid w:val="0079527A"/>
    <w:rsid w:val="007C617E"/>
    <w:rsid w:val="00810BBE"/>
    <w:rsid w:val="00855ABD"/>
    <w:rsid w:val="00A97686"/>
    <w:rsid w:val="00AA23E8"/>
    <w:rsid w:val="00B17A62"/>
    <w:rsid w:val="00BA1456"/>
    <w:rsid w:val="00BE00DA"/>
    <w:rsid w:val="00CB1220"/>
    <w:rsid w:val="00CD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C561"/>
  <w15:chartTrackingRefBased/>
  <w15:docId w15:val="{21BE4595-4C58-4FFE-B2B4-258BC3B4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3E8"/>
    <w:rPr>
      <w:kern w:val="0"/>
      <w:lang w:val="id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7CC"/>
    <w:pPr>
      <w:spacing w:after="0" w:line="240" w:lineRule="auto"/>
    </w:pPr>
    <w:rPr>
      <w:kern w:val="0"/>
      <w:lang w:val="id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17C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di Nurmawati</dc:creator>
  <cp:keywords/>
  <dc:description/>
  <cp:lastModifiedBy>RSUP Hasan Sadikin</cp:lastModifiedBy>
  <cp:revision>7</cp:revision>
  <dcterms:created xsi:type="dcterms:W3CDTF">2024-02-08T23:08:00Z</dcterms:created>
  <dcterms:modified xsi:type="dcterms:W3CDTF">2024-03-27T11:46:00Z</dcterms:modified>
</cp:coreProperties>
</file>